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15D48" w14:textId="66E11AFB" w:rsidR="000F72B8" w:rsidRPr="001013CF" w:rsidRDefault="00F439FE" w:rsidP="000F72B8">
      <w:pPr>
        <w:spacing w:line="480" w:lineRule="auto"/>
        <w:jc w:val="both"/>
        <w:rPr>
          <w:rFonts w:ascii="Times New Roman" w:hAnsi="Times New Roman" w:cs="Times New Roman"/>
          <w:highlight w:val="yellow"/>
        </w:rPr>
      </w:pPr>
      <w:r w:rsidRPr="001013CF">
        <w:rPr>
          <w:rFonts w:ascii="Times New Roman" w:hAnsi="Times New Roman" w:cs="Times New Roman" w:hint="eastAsia"/>
          <w:b/>
          <w:bCs/>
          <w:highlight w:val="yellow"/>
        </w:rPr>
        <w:t xml:space="preserve">Supplemental </w:t>
      </w:r>
      <w:r>
        <w:rPr>
          <w:rFonts w:ascii="Times New Roman" w:hAnsi="Times New Roman" w:cs="Times New Roman" w:hint="eastAsia"/>
          <w:b/>
          <w:bCs/>
          <w:highlight w:val="yellow"/>
        </w:rPr>
        <w:t>8</w:t>
      </w:r>
      <w:r w:rsidRPr="001013CF">
        <w:rPr>
          <w:rFonts w:ascii="Times New Roman" w:hAnsi="Times New Roman" w:cs="Times New Roman" w:hint="eastAsia"/>
          <w:b/>
          <w:bCs/>
          <w:highlight w:val="yellow"/>
        </w:rPr>
        <w:t>:</w:t>
      </w:r>
      <w:r w:rsidRPr="001013CF">
        <w:rPr>
          <w:rFonts w:ascii="Times New Roman" w:hAnsi="Times New Roman" w:cs="Times New Roman"/>
          <w:highlight w:val="yellow"/>
        </w:rPr>
        <w:t xml:space="preserve"> </w:t>
      </w:r>
      <w:r w:rsidRPr="00344F11">
        <w:rPr>
          <w:rFonts w:ascii="Times New Roman" w:hAnsi="Times New Roman" w:cs="Times New Roman"/>
          <w:highlight w:val="yellow"/>
        </w:rPr>
        <w:t>Sensitivity analysis: Multilevel linear regression for GM-ITE</w:t>
      </w:r>
      <w:r w:rsidRPr="00462FF7">
        <w:rPr>
          <w:rFonts w:ascii="Times New Roman" w:hAnsi="Times New Roman" w:cs="Times New Roman"/>
          <w:highlight w:val="yellow"/>
          <w:vertAlign w:val="superscript"/>
        </w:rPr>
        <w:t>®</w:t>
      </w:r>
      <w:r w:rsidRPr="00344F11">
        <w:rPr>
          <w:rFonts w:ascii="Times New Roman" w:hAnsi="Times New Roman" w:cs="Times New Roman"/>
          <w:highlight w:val="yellow"/>
        </w:rPr>
        <w:t xml:space="preserve"> scores treating yearly inpatient volume as a continuous variable</w:t>
      </w:r>
      <w:r>
        <w:rPr>
          <w:rFonts w:ascii="Times New Roman" w:hAnsi="Times New Roman" w:cs="Times New Roman" w:hint="eastAsia"/>
          <w:highlight w:val="yellow"/>
        </w:rPr>
        <w:t>.</w:t>
      </w:r>
    </w:p>
    <w:tbl>
      <w:tblPr>
        <w:tblStyle w:val="250"/>
        <w:tblW w:w="7230" w:type="dxa"/>
        <w:tblLayout w:type="fixed"/>
        <w:tblLook w:val="0600" w:firstRow="0" w:lastRow="0" w:firstColumn="0" w:lastColumn="0" w:noHBand="1" w:noVBand="1"/>
      </w:tblPr>
      <w:tblGrid>
        <w:gridCol w:w="2977"/>
        <w:gridCol w:w="3260"/>
        <w:gridCol w:w="993"/>
      </w:tblGrid>
      <w:tr w:rsidR="0031003B" w:rsidRPr="0031003B" w14:paraId="566E5B17" w14:textId="77777777" w:rsidTr="00413654">
        <w:trPr>
          <w:cantSplit/>
          <w:tblHeader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EC37A55" w14:textId="77777777" w:rsidR="0031003B" w:rsidRPr="0031003B" w:rsidRDefault="0031003B" w:rsidP="0031003B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Factor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C38E8F1" w14:textId="77777777" w:rsidR="0031003B" w:rsidRPr="0031003B" w:rsidRDefault="0031003B" w:rsidP="0031003B">
            <w:pPr>
              <w:jc w:val="center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Adjusted estimated coefficient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E4D4C20" w14:textId="77777777" w:rsidR="0031003B" w:rsidRPr="0031003B" w:rsidRDefault="0031003B" w:rsidP="0031003B">
            <w:pPr>
              <w:jc w:val="center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-value</w:t>
            </w:r>
          </w:p>
        </w:tc>
      </w:tr>
      <w:tr w:rsidR="0031003B" w:rsidRPr="0031003B" w14:paraId="79EE5A0B" w14:textId="77777777" w:rsidTr="00413654">
        <w:trPr>
          <w:trHeight w:val="32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2A957AC" w14:textId="77777777" w:rsidR="0031003B" w:rsidRPr="0031003B" w:rsidRDefault="0031003B" w:rsidP="0031003B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Hospital-level inform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59544EB" w14:textId="77777777" w:rsidR="0031003B" w:rsidRPr="0031003B" w:rsidRDefault="0031003B" w:rsidP="0031003B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81A046" w14:textId="77777777" w:rsidR="0031003B" w:rsidRPr="0031003B" w:rsidRDefault="0031003B" w:rsidP="0031003B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1003B" w:rsidRPr="0031003B" w14:paraId="08185746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801562D" w14:textId="77777777" w:rsidR="0031003B" w:rsidRPr="0031003B" w:rsidRDefault="0031003B" w:rsidP="0031003B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>Average number of inpatie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653D1B0" w14:textId="77777777" w:rsidR="0031003B" w:rsidRPr="0031003B" w:rsidRDefault="0031003B" w:rsidP="0031003B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003 (-0.002 to 0.0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A048DF" w14:textId="77777777" w:rsidR="0031003B" w:rsidRPr="0031003B" w:rsidRDefault="0031003B" w:rsidP="0031003B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297</w:t>
            </w:r>
          </w:p>
        </w:tc>
      </w:tr>
      <w:tr w:rsidR="0031003B" w:rsidRPr="0031003B" w14:paraId="135E9868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8DE1D" w14:textId="77777777" w:rsidR="0031003B" w:rsidRPr="0031003B" w:rsidRDefault="0031003B" w:rsidP="0031003B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Number of permitted beds</w:t>
            </w:r>
            <w:r w:rsidRPr="0031003B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 xml:space="preserve">　</w:t>
            </w:r>
            <w:r w:rsidRPr="0031003B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　　　　　　　　　　　　　　　　　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DD587" w14:textId="77777777" w:rsidR="0031003B" w:rsidRPr="0031003B" w:rsidRDefault="0031003B" w:rsidP="0031003B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-0.252 (-0.627 to 0.1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857176" w14:textId="77777777" w:rsidR="0031003B" w:rsidRPr="0031003B" w:rsidRDefault="0031003B" w:rsidP="0031003B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187</w:t>
            </w:r>
          </w:p>
        </w:tc>
      </w:tr>
      <w:tr w:rsidR="0031003B" w:rsidRPr="0031003B" w14:paraId="7686A3C0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98DC5" w14:textId="77777777" w:rsidR="0031003B" w:rsidRPr="0031003B" w:rsidRDefault="0031003B" w:rsidP="0031003B">
            <w:pPr>
              <w:rPr>
                <w:rFonts w:ascii="Times New Roman" w:eastAsia="ＭＳ 明朝" w:hAnsi="Times New Roman" w:cs="Times New Roman"/>
                <w:kern w:val="2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Annual number of ambulanc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09D0E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011 (-0.036 to 0.0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E5D76F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641</w:t>
            </w:r>
          </w:p>
        </w:tc>
      </w:tr>
      <w:tr w:rsidR="0031003B" w:rsidRPr="0031003B" w14:paraId="4067AE12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4E248" w14:textId="77777777" w:rsidR="0031003B" w:rsidRPr="0031003B" w:rsidRDefault="0031003B" w:rsidP="0031003B">
            <w:pPr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Annual number of outpatie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99C6E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050 (-0.056 to 0.1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E2EB3E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359</w:t>
            </w:r>
          </w:p>
        </w:tc>
      </w:tr>
      <w:tr w:rsidR="0031003B" w:rsidRPr="0031003B" w14:paraId="723CD127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48DCED0" w14:textId="77777777" w:rsidR="0031003B" w:rsidRPr="0031003B" w:rsidRDefault="0031003B" w:rsidP="0031003B">
            <w:pPr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N</w:t>
            </w:r>
            <w:r w:rsidRPr="0031003B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>umber of days in hospita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F43FF72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-0.013 (-0.057 to 0.0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AB71E2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556</w:t>
            </w:r>
          </w:p>
        </w:tc>
      </w:tr>
      <w:tr w:rsidR="0031003B" w:rsidRPr="0031003B" w14:paraId="2C7D997D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0AE25" w14:textId="77777777" w:rsidR="0031003B" w:rsidRPr="0031003B" w:rsidRDefault="0031003B" w:rsidP="0031003B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Number of docto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5875A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619 (-0.237 to 1.4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764D3B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156</w:t>
            </w:r>
          </w:p>
        </w:tc>
      </w:tr>
      <w:tr w:rsidR="0031003B" w:rsidRPr="0031003B" w14:paraId="31720931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62E11" w14:textId="77777777" w:rsidR="0031003B" w:rsidRPr="0031003B" w:rsidRDefault="0031003B" w:rsidP="0031003B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Number of nurs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5D24453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294 (-0.031 to 0.6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94118D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077</w:t>
            </w:r>
          </w:p>
        </w:tc>
      </w:tr>
      <w:tr w:rsidR="0031003B" w:rsidRPr="0031003B" w14:paraId="4BCDB79B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774C3" w14:textId="77777777" w:rsidR="0031003B" w:rsidRPr="0031003B" w:rsidRDefault="0031003B" w:rsidP="0031003B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Annual number of CT sca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7667C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-0.056 (-0.094 to -0.0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137072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004</w:t>
            </w:r>
          </w:p>
        </w:tc>
      </w:tr>
      <w:tr w:rsidR="0031003B" w:rsidRPr="0031003B" w14:paraId="4917E4B0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098841" w14:textId="77777777" w:rsidR="0031003B" w:rsidRPr="0031003B" w:rsidRDefault="0031003B" w:rsidP="0031003B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Annual number of MRI sca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EBD0260" w14:textId="77777777" w:rsidR="0031003B" w:rsidRPr="0031003B" w:rsidRDefault="0031003B" w:rsidP="0031003B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037 (-0.025 to 0.0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10F1C4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239</w:t>
            </w:r>
          </w:p>
        </w:tc>
      </w:tr>
      <w:tr w:rsidR="0031003B" w:rsidRPr="0031003B" w14:paraId="434380AC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4AD10C6" w14:textId="77777777" w:rsidR="0031003B" w:rsidRPr="0031003B" w:rsidRDefault="0031003B" w:rsidP="0031003B">
            <w:pPr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Resident-level information</w:t>
            </w:r>
            <w:r w:rsidRPr="0031003B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E6957CA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59D4BF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1003B" w:rsidRPr="0031003B" w14:paraId="16F69407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FAC25CC" w14:textId="77777777" w:rsidR="0031003B" w:rsidRPr="0031003B" w:rsidRDefault="0031003B" w:rsidP="0031003B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>G</w:t>
            </w:r>
            <w:r w:rsidRPr="0031003B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rade</w:t>
            </w:r>
            <w:r w:rsidRPr="0031003B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　　　　　　　　　　　　　　　　　　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A32B862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D8670F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1003B" w:rsidRPr="0031003B" w14:paraId="1D00C0C1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C998166" w14:textId="77777777" w:rsidR="0031003B" w:rsidRPr="0031003B" w:rsidRDefault="0031003B" w:rsidP="0031003B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GY-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805EA03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EF6BA1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31003B" w:rsidRPr="0031003B" w14:paraId="5BE2973E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0EF679B" w14:textId="77777777" w:rsidR="0031003B" w:rsidRPr="0031003B" w:rsidRDefault="0031003B" w:rsidP="0031003B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GY-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B6687B1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675 (1.297 to 2.05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7057BB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 xml:space="preserve">p </w:t>
            </w:r>
            <w:r w:rsidRPr="0031003B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>&lt;</w:t>
            </w: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 xml:space="preserve"> 0.001</w:t>
            </w:r>
          </w:p>
        </w:tc>
      </w:tr>
      <w:tr w:rsidR="0031003B" w:rsidRPr="0031003B" w14:paraId="661FE490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ED11E76" w14:textId="77777777" w:rsidR="0031003B" w:rsidRPr="0031003B" w:rsidRDefault="0031003B" w:rsidP="0031003B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Gen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78A4EC9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FD5E84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1003B" w:rsidRPr="0031003B" w14:paraId="251E3625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09056D4" w14:textId="77777777" w:rsidR="0031003B" w:rsidRPr="0031003B" w:rsidRDefault="0031003B" w:rsidP="0031003B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Me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C600025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F27278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31003B" w:rsidRPr="0031003B" w14:paraId="71036F90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30FE709" w14:textId="77777777" w:rsidR="0031003B" w:rsidRPr="0031003B" w:rsidRDefault="0031003B" w:rsidP="0031003B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Wome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41F0395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009 (-0.394 to 0.4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D957A1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964</w:t>
            </w:r>
          </w:p>
        </w:tc>
      </w:tr>
      <w:tr w:rsidR="0031003B" w:rsidRPr="0031003B" w14:paraId="59BAD615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BDBCA5F" w14:textId="77777777" w:rsidR="0031003B" w:rsidRPr="0031003B" w:rsidRDefault="0031003B" w:rsidP="0031003B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>Average number of assigned inpatie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9EF5716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EC9FC9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1003B" w:rsidRPr="0031003B" w14:paraId="1CC68454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FB3CB54" w14:textId="77777777" w:rsidR="0031003B" w:rsidRPr="0031003B" w:rsidRDefault="0031003B" w:rsidP="0031003B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-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F8C3E57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406DF1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31003B" w:rsidRPr="0031003B" w14:paraId="75E0F9ED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6CF52D3" w14:textId="77777777" w:rsidR="0031003B" w:rsidRPr="0031003B" w:rsidRDefault="0031003B" w:rsidP="0031003B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5-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AA926FE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041 (0.610 to 1.4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49BCE9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&lt; 0.001</w:t>
            </w:r>
          </w:p>
        </w:tc>
      </w:tr>
      <w:tr w:rsidR="0031003B" w:rsidRPr="0031003B" w14:paraId="7B5DD7C0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2E0FDA5" w14:textId="77777777" w:rsidR="0031003B" w:rsidRPr="0031003B" w:rsidRDefault="0031003B" w:rsidP="0031003B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0-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C6F8939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829 (-0.052 to 1.7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F000DB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065</w:t>
            </w:r>
          </w:p>
        </w:tc>
      </w:tr>
      <w:tr w:rsidR="0031003B" w:rsidRPr="0031003B" w14:paraId="7D080B82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2AED3D" w14:textId="77777777" w:rsidR="0031003B" w:rsidRPr="0031003B" w:rsidRDefault="0031003B" w:rsidP="0031003B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>≥</w:t>
            </w: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 xml:space="preserve"> 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BDC2D2E" w14:textId="77777777" w:rsidR="0031003B" w:rsidRPr="0031003B" w:rsidRDefault="0031003B" w:rsidP="0031003B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474 (-0.993 to 1.9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BE0665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527</w:t>
            </w:r>
          </w:p>
        </w:tc>
      </w:tr>
      <w:tr w:rsidR="0031003B" w:rsidRPr="0031003B" w14:paraId="19FF74F8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8AE6A9F" w14:textId="77777777" w:rsidR="0031003B" w:rsidRPr="0031003B" w:rsidRDefault="0031003B" w:rsidP="0031003B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Unknow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63D1AEC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 xml:space="preserve"> 0.386 (-0.917 to 1.68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3E9C50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562</w:t>
            </w:r>
          </w:p>
        </w:tc>
      </w:tr>
      <w:tr w:rsidR="0031003B" w:rsidRPr="0031003B" w14:paraId="4F1F8399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83701A4" w14:textId="77777777" w:rsidR="0031003B" w:rsidRPr="0031003B" w:rsidRDefault="0031003B" w:rsidP="0031003B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Night shifts per mont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146EF94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61FC79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1003B" w:rsidRPr="0031003B" w14:paraId="75062394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087607" w14:textId="77777777" w:rsidR="0031003B" w:rsidRPr="0031003B" w:rsidRDefault="0031003B" w:rsidP="0031003B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AA49E2B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54B73B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31003B" w:rsidRPr="0031003B" w14:paraId="3D99DAD3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8FDA1B" w14:textId="77777777" w:rsidR="0031003B" w:rsidRPr="0031003B" w:rsidRDefault="0031003B" w:rsidP="0031003B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-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4AF02AB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465 (-1.095 to 2.0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063130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559</w:t>
            </w:r>
          </w:p>
        </w:tc>
      </w:tr>
      <w:tr w:rsidR="0031003B" w:rsidRPr="0031003B" w14:paraId="06AF0C36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26CA911" w14:textId="77777777" w:rsidR="0031003B" w:rsidRPr="0031003B" w:rsidRDefault="0031003B" w:rsidP="0031003B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3-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D9ED7E7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599 (-0.885 to 2.08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CD93E2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429</w:t>
            </w:r>
          </w:p>
        </w:tc>
      </w:tr>
      <w:tr w:rsidR="0031003B" w:rsidRPr="0031003B" w14:paraId="004D365B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474358F" w14:textId="77777777" w:rsidR="0031003B" w:rsidRPr="0031003B" w:rsidRDefault="0031003B" w:rsidP="0031003B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>≥</w:t>
            </w: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 xml:space="preserve"> 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9375C6D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440 (-1.192 to 2.0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E1CB9D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597</w:t>
            </w:r>
          </w:p>
        </w:tc>
      </w:tr>
      <w:tr w:rsidR="0031003B" w:rsidRPr="0031003B" w14:paraId="19C2BE72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D2AFF40" w14:textId="77777777" w:rsidR="0031003B" w:rsidRPr="0031003B" w:rsidRDefault="0031003B" w:rsidP="0031003B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Unknow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58F0AF3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3.022 (-1.781 to 7.8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A3E631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217</w:t>
            </w:r>
          </w:p>
        </w:tc>
      </w:tr>
      <w:tr w:rsidR="0031003B" w:rsidRPr="0031003B" w14:paraId="3FE049AF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F10CA51" w14:textId="77777777" w:rsidR="0031003B" w:rsidRPr="0031003B" w:rsidRDefault="0031003B" w:rsidP="0031003B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>Self-study time per day (minutes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22E7A64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1A168E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1003B" w:rsidRPr="0031003B" w14:paraId="6CB99E13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A77A168" w14:textId="77777777" w:rsidR="0031003B" w:rsidRPr="0031003B" w:rsidRDefault="0031003B" w:rsidP="0031003B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-3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A77DCA8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591CFA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31003B" w:rsidRPr="0031003B" w14:paraId="52C24A3E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7F23764" w14:textId="77777777" w:rsidR="0031003B" w:rsidRPr="0031003B" w:rsidRDefault="0031003B" w:rsidP="0031003B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31-6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243ADCE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683 (0.270 to 1.0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6F6D56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001</w:t>
            </w:r>
          </w:p>
        </w:tc>
      </w:tr>
      <w:tr w:rsidR="0031003B" w:rsidRPr="0031003B" w14:paraId="0F7A338C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A709BD" w14:textId="77777777" w:rsidR="0031003B" w:rsidRPr="0031003B" w:rsidRDefault="0031003B" w:rsidP="0031003B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61-9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D2D49A3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191 (0.565 to 1.8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6ED1FA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&lt; 0.001</w:t>
            </w:r>
          </w:p>
        </w:tc>
      </w:tr>
      <w:tr w:rsidR="0031003B" w:rsidRPr="0031003B" w14:paraId="54BE11DB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E183F86" w14:textId="77777777" w:rsidR="0031003B" w:rsidRPr="0031003B" w:rsidRDefault="0031003B" w:rsidP="0031003B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 xml:space="preserve">    </w:t>
            </w:r>
            <w:r w:rsidRPr="0031003B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>≥</w:t>
            </w: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 xml:space="preserve"> 9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349E453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339 (0.091 to 2.5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C92C88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036</w:t>
            </w:r>
          </w:p>
        </w:tc>
      </w:tr>
      <w:tr w:rsidR="0031003B" w:rsidRPr="0031003B" w14:paraId="5BB5F500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ABFDE18" w14:textId="77777777" w:rsidR="0031003B" w:rsidRPr="0031003B" w:rsidRDefault="0031003B" w:rsidP="0031003B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lastRenderedPageBreak/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DB808E6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-1.244 (-2.413 to -0.0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3A32A7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037</w:t>
            </w:r>
          </w:p>
        </w:tc>
      </w:tr>
      <w:tr w:rsidR="0031003B" w:rsidRPr="0031003B" w14:paraId="11217DC0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E84F403" w14:textId="77777777" w:rsidR="0031003B" w:rsidRPr="0031003B" w:rsidRDefault="0031003B" w:rsidP="0031003B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proofErr w:type="gramStart"/>
            <w:r w:rsidRPr="0031003B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>Duty-hour</w:t>
            </w:r>
            <w:r w:rsidRPr="0031003B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s</w:t>
            </w:r>
            <w:proofErr w:type="gramEnd"/>
            <w:r w:rsidRPr="0031003B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per week (hours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D921052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891618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1003B" w:rsidRPr="0031003B" w14:paraId="60DECD63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E1D8DC" w14:textId="77777777" w:rsidR="0031003B" w:rsidRPr="0031003B" w:rsidRDefault="0031003B" w:rsidP="0031003B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>Category 1 (&lt; 60), 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F494CE9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184A15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31003B" w:rsidRPr="0031003B" w14:paraId="1DA032C7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E7A2CEC" w14:textId="77777777" w:rsidR="0031003B" w:rsidRPr="0031003B" w:rsidRDefault="0031003B" w:rsidP="0031003B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>Category 2 (60–79), 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01A5166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594 (0.157 to 1.0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B16C9A" w14:textId="77777777" w:rsidR="0031003B" w:rsidRPr="0031003B" w:rsidRDefault="0031003B" w:rsidP="0031003B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008</w:t>
            </w:r>
          </w:p>
        </w:tc>
      </w:tr>
      <w:tr w:rsidR="0031003B" w:rsidRPr="0031003B" w14:paraId="51EB3F13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5C8C62D" w14:textId="77777777" w:rsidR="0031003B" w:rsidRPr="0031003B" w:rsidRDefault="0031003B" w:rsidP="0031003B">
            <w:pPr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>Category 3 (≥ 80), n 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2676392" w14:textId="77777777" w:rsidR="0031003B" w:rsidRPr="0031003B" w:rsidRDefault="0031003B" w:rsidP="0031003B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-0.122 (-0.705 to 0.46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63ACDB" w14:textId="77777777" w:rsidR="0031003B" w:rsidRPr="0031003B" w:rsidRDefault="0031003B" w:rsidP="0031003B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31003B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682</w:t>
            </w:r>
          </w:p>
        </w:tc>
      </w:tr>
    </w:tbl>
    <w:p w14:paraId="630A84CF" w14:textId="77777777" w:rsidR="00D6229A" w:rsidRPr="000F72B8" w:rsidRDefault="00D6229A"/>
    <w:sectPr w:rsidR="00D6229A" w:rsidRPr="000F72B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2B8"/>
    <w:rsid w:val="000F72B8"/>
    <w:rsid w:val="002358AE"/>
    <w:rsid w:val="0031003B"/>
    <w:rsid w:val="0034404F"/>
    <w:rsid w:val="006277F2"/>
    <w:rsid w:val="00823875"/>
    <w:rsid w:val="00893986"/>
    <w:rsid w:val="008A7507"/>
    <w:rsid w:val="00A216AF"/>
    <w:rsid w:val="00A5609A"/>
    <w:rsid w:val="00A938F8"/>
    <w:rsid w:val="00B60DB0"/>
    <w:rsid w:val="00BA135B"/>
    <w:rsid w:val="00BA397D"/>
    <w:rsid w:val="00D46926"/>
    <w:rsid w:val="00D6229A"/>
    <w:rsid w:val="00F43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863A44"/>
  <w15:chartTrackingRefBased/>
  <w15:docId w15:val="{6B85113D-F7F3-403F-AE65-789CA95A8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72B8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F72B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72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72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72B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72B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72B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72B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72B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72B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F72B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F72B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F72B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F72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F72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F72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F72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F72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F72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F72B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F72B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F72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F72B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F72B8"/>
    <w:rPr>
      <w:b/>
      <w:bCs/>
      <w:smallCaps/>
      <w:color w:val="0F4761" w:themeColor="accent1" w:themeShade="BF"/>
      <w:spacing w:val="5"/>
    </w:rPr>
  </w:style>
  <w:style w:type="table" w:customStyle="1" w:styleId="210">
    <w:name w:val="標準の表 21"/>
    <w:basedOn w:val="a1"/>
    <w:next w:val="25"/>
    <w:uiPriority w:val="42"/>
    <w:rsid w:val="000F72B8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5">
    <w:name w:val="Plain Table 2"/>
    <w:basedOn w:val="a1"/>
    <w:uiPriority w:val="42"/>
    <w:rsid w:val="000F72B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0">
    <w:name w:val="標準の表 22"/>
    <w:basedOn w:val="a1"/>
    <w:next w:val="25"/>
    <w:uiPriority w:val="42"/>
    <w:rsid w:val="006277F2"/>
    <w:rPr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30">
    <w:name w:val="標準の表 23"/>
    <w:basedOn w:val="a1"/>
    <w:next w:val="25"/>
    <w:uiPriority w:val="42"/>
    <w:rsid w:val="00A216AF"/>
    <w:rPr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40">
    <w:name w:val="標準の表 24"/>
    <w:basedOn w:val="a1"/>
    <w:next w:val="25"/>
    <w:uiPriority w:val="42"/>
    <w:rsid w:val="008A7507"/>
    <w:rPr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50">
    <w:name w:val="標準の表 25"/>
    <w:basedOn w:val="a1"/>
    <w:next w:val="25"/>
    <w:uiPriority w:val="42"/>
    <w:rsid w:val="0031003B"/>
    <w:rPr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1</Words>
  <Characters>1639</Characters>
  <Application>Microsoft Office Word</Application>
  <DocSecurity>0</DocSecurity>
  <Lines>26</Lines>
  <Paragraphs>14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晃介 石塚</dc:creator>
  <cp:keywords/>
  <dc:description/>
  <cp:lastModifiedBy>晃介 石塚</cp:lastModifiedBy>
  <cp:revision>4</cp:revision>
  <dcterms:created xsi:type="dcterms:W3CDTF">2025-12-11T05:35:00Z</dcterms:created>
  <dcterms:modified xsi:type="dcterms:W3CDTF">2025-12-11T05:35:00Z</dcterms:modified>
</cp:coreProperties>
</file>